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70"/>
        <w:gridCol w:w="1890"/>
        <w:gridCol w:w="5640"/>
        <w:tblGridChange w:id="0">
          <w:tblGrid>
            <w:gridCol w:w="1470"/>
            <w:gridCol w:w="1890"/>
            <w:gridCol w:w="56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ig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h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ffec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0" w:before="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oup: χ²=5.62, d.f.=3, P=0.13; Trial: χ²=32.52, d.f.=2, P&lt;0.001; Trial x Group: χ²=5.41, d.f.=6, P=0.49</w:t>
            </w:r>
          </w:p>
        </w:tc>
      </w:tr>
      <w:tr>
        <w:trPr>
          <w:cantSplit w:val="0"/>
          <w:trHeight w:val="923.9355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00" w:before="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oup: χ²=16.82, d.f.=3, P&lt;0.001; Trial:  χ²=0.68, d.f.=2, P=0.41; Trial x Group: χ²=2.07, d.f.=3, P=0.56</w:t>
            </w:r>
          </w:p>
        </w:tc>
      </w:tr>
      <w:tr>
        <w:trPr>
          <w:cantSplit w:val="0"/>
          <w:trHeight w:val="680.3149606299213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χ²= 16.70, d.f.=2, P&lt;0.001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up: χ²= 4.96, d.f.=2, P&lt;0.84; Concentration:  χ²=11.69, d.f.=2, P&lt;0.003; Trial x Group: χ²=16.00, d.f.=4, P=0.003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up: χ²= 9.01, d.f.=2, P&lt;0.05; Trial:  χ²=44.61, d.f.=6, P&lt;0.001; Trial x Group: χ²=12.02, d.f.=12, P=0.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0" w:before="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oup: χ²=0.48, d.f.=2, P=0.79; Trial:  χ²=7.68, d.f.=1, P&lt;0.01; Trial x Group: χ²=1.73, d.f.=2, P=0.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0" w:before="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oup: χ²=8.04, d.f.=2, P=&lt;0.05; Trial:  χ²=0.18, d.f.=1, P=0.67; Trial x Group: χ²=1.97, d.f.=2, P=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0" w:before="0"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roup: χ²=0.01, d.f.=2, P=0.96; Trial:  χ²=5.04, d.f.=1, P&lt;0.05; Trial x Group: χ²=5.45, d.f.=2, P=0.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oup: χ²=32.52, d.f.=2, P&lt;0.001; Trial:  χ²=2.88, d.f.=1, P=0.09; Trial x Group: χ²=12.60, d.f.=2, P&lt;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oup: χ²= 4.15, d.f.=3, P=0.25; Trial:  χ²=1.20, d.f.=2, P=0.55; Trial x Group: χ²=5.30, d.f.=6, P=0.5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oup: χ²=16.20, d.f.=3, P&lt;0.01; Trial:  χ²=3.49, d.f.=1, P=0.06; Trial x Group: χ²=0.81, d.f.=3, P=0.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up: χ²= 0.97, d.f.=3, P=0.81; Trial:  χ²=1.87, d.f.=2, P=0.39; Trial x Group: χ²=9.49, d.f.=6, P=0.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up: χ²= 10.76, d.f.=3, P&lt;0.05; Trial:  χ²=1.47 d.f.=1, P=0.23; Trial x Group: χ²=5.85, d.f.=3, P=0.12</w:t>
            </w:r>
          </w:p>
        </w:tc>
      </w:tr>
    </w:tbl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